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4AAF4B" w14:textId="77777777" w:rsidR="0064651F" w:rsidRDefault="0064651F" w:rsidP="006465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ppendix 3.</w:t>
      </w:r>
    </w:p>
    <w:p w14:paraId="3E339614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#########</w:t>
      </w:r>
    </w:p>
    <w:p w14:paraId="5C116231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 Import community arthropod data and phylogenies for community phylogenetic analyses</w:t>
      </w:r>
    </w:p>
    <w:p w14:paraId="21F0E558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 Karl Jarvis June 13, 2014</w:t>
      </w:r>
    </w:p>
    <w:p w14:paraId="319B17E4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#########</w:t>
      </w:r>
    </w:p>
    <w:p w14:paraId="25F06524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1264CB5B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library(ape)</w:t>
      </w:r>
    </w:p>
    <w:p w14:paraId="3FDA1B27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2D5090BE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dir = "~/Projects/Phylomeet/Analysis_Misof_res/"</w:t>
      </w:r>
    </w:p>
    <w:p w14:paraId="06CDA03E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dataDir = paste0(dir, "arcot_data/")</w:t>
      </w:r>
    </w:p>
    <w:p w14:paraId="19892E7C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treeDir = paste0(dir, "Trees/")</w:t>
      </w:r>
    </w:p>
    <w:p w14:paraId="3EC91B38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44261AD2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 number of randomized branch lengths</w:t>
      </w:r>
    </w:p>
    <w:p w14:paraId="04DFBE36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nrand = 9</w:t>
      </w:r>
    </w:p>
    <w:p w14:paraId="1690E1E1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4F363A6C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#########</w:t>
      </w:r>
    </w:p>
    <w:p w14:paraId="6E6C1839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 Import phylogeny with ultrametricized branch lengths (from Mesquite)</w:t>
      </w:r>
    </w:p>
    <w:p w14:paraId="43EA3E7D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#########</w:t>
      </w:r>
    </w:p>
    <w:p w14:paraId="0C6C1DF3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2AC5B345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ultra = read.nexus(paste0(treeDir,"ultra.nex"))</w:t>
      </w:r>
    </w:p>
    <w:p w14:paraId="7D7B162F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ultra = ladderize(ultra, FALSE)</w:t>
      </w:r>
    </w:p>
    <w:p w14:paraId="760F0B26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write.tree(ultra, paste0(treeDir,"ultra0.tre"))</w:t>
      </w:r>
    </w:p>
    <w:p w14:paraId="3A2B973B" w14:textId="77777777" w:rsidR="0064651F" w:rsidRPr="00C62983" w:rsidRDefault="0064651F" w:rsidP="0064651F">
      <w:pPr>
        <w:rPr>
          <w:rFonts w:ascii="Times New Roman" w:hAnsi="Times New Roman" w:cs="Times New Roman"/>
          <w:lang w:val="de-DE"/>
        </w:rPr>
      </w:pPr>
      <w:r w:rsidRPr="00C62983">
        <w:rPr>
          <w:rFonts w:ascii="Times New Roman" w:hAnsi="Times New Roman" w:cs="Times New Roman"/>
          <w:lang w:val="de-DE"/>
        </w:rPr>
        <w:t>ultras = list(ultra)</w:t>
      </w:r>
    </w:p>
    <w:p w14:paraId="355597F6" w14:textId="77777777" w:rsidR="0064651F" w:rsidRPr="00C62983" w:rsidRDefault="0064651F" w:rsidP="0064651F">
      <w:pPr>
        <w:rPr>
          <w:rFonts w:ascii="Times New Roman" w:hAnsi="Times New Roman" w:cs="Times New Roman"/>
          <w:lang w:val="de-DE"/>
        </w:rPr>
      </w:pPr>
      <w:r w:rsidRPr="00C62983">
        <w:rPr>
          <w:rFonts w:ascii="Times New Roman" w:hAnsi="Times New Roman" w:cs="Times New Roman"/>
          <w:lang w:val="de-DE"/>
        </w:rPr>
        <w:t>names(ultras) = "ultra"</w:t>
      </w:r>
    </w:p>
    <w:p w14:paraId="2FB396EE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edgeLength = length(ultra$edge.length)</w:t>
      </w:r>
    </w:p>
    <w:p w14:paraId="17B1E4C8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1EA2889A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 create more trees with randomly altered branch lengths</w:t>
      </w:r>
    </w:p>
    <w:p w14:paraId="5C5F3B68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for(i in 1:nrand)</w:t>
      </w:r>
    </w:p>
    <w:p w14:paraId="4C76FF37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{</w:t>
      </w:r>
    </w:p>
    <w:p w14:paraId="0C29B32E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ultras[[i+1]] = ultra</w:t>
      </w:r>
    </w:p>
    <w:p w14:paraId="36CBA927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ultras[[i+1]]$edge.length = ultra$edge.length + runif(edgeLength, min=-0.99, max=0.99)</w:t>
      </w:r>
    </w:p>
    <w:p w14:paraId="3E2514E9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names(ultras)[[i+1]] = paste0("urand", i)</w:t>
      </w:r>
    </w:p>
    <w:p w14:paraId="2F9FFD05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write.tree(ultras[[i+1]], paste0(treeDir, "ultra", i, ".tre"))</w:t>
      </w:r>
    </w:p>
    <w:p w14:paraId="27BA8282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}</w:t>
      </w:r>
    </w:p>
    <w:p w14:paraId="392D78F6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20865700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#########</w:t>
      </w:r>
    </w:p>
    <w:p w14:paraId="5CC46879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# Change branch lenths so each edge length is set equal </w:t>
      </w:r>
    </w:p>
    <w:p w14:paraId="75E8E31D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equal = ultra</w:t>
      </w:r>
    </w:p>
    <w:p w14:paraId="025DC4BA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equal$edge.length = rep(1, length=edgeLength)</w:t>
      </w:r>
    </w:p>
    <w:p w14:paraId="6250CA57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equals = list(equal)</w:t>
      </w:r>
    </w:p>
    <w:p w14:paraId="506F6358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names(equals) = "equal"</w:t>
      </w:r>
    </w:p>
    <w:p w14:paraId="5C42FB7D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write.tree(equal, paste0(treeDir, "equal0.tre"))</w:t>
      </w:r>
    </w:p>
    <w:p w14:paraId="10B6C00E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4DF2A42A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 Create trees with randomly altered branch lengths</w:t>
      </w:r>
    </w:p>
    <w:p w14:paraId="7090B93E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for(i in 1:nrand)</w:t>
      </w:r>
    </w:p>
    <w:p w14:paraId="7B1F857E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{</w:t>
      </w:r>
    </w:p>
    <w:p w14:paraId="03512A4A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lastRenderedPageBreak/>
        <w:t xml:space="preserve">  equals[[i+1]] = equal</w:t>
      </w:r>
    </w:p>
    <w:p w14:paraId="5BD00191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equals[[i+1]]$edge.length = runif(edgeLength, min=0.01, max=2)</w:t>
      </w:r>
    </w:p>
    <w:p w14:paraId="55D909B8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names(equals)[[i+1]] = paste0("erand", i)</w:t>
      </w:r>
    </w:p>
    <w:p w14:paraId="0256B3DC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write.tree(equals[[i+1]], paste0(treeDir, "equal", i, ".tre"))</w:t>
      </w:r>
    </w:p>
    <w:p w14:paraId="533EB47F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}</w:t>
      </w:r>
    </w:p>
    <w:p w14:paraId="279F411C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239198E7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#########</w:t>
      </w:r>
    </w:p>
    <w:p w14:paraId="23A3A592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 Combine all phylogenies into one list</w:t>
      </w:r>
    </w:p>
    <w:p w14:paraId="581388BC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phyloList = as.list(c(ultras, equals))</w:t>
      </w:r>
    </w:p>
    <w:p w14:paraId="00718511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phyNames = names(phyloList)</w:t>
      </w:r>
    </w:p>
    <w:p w14:paraId="1E0A9ED1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187B6FE7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plot(ultra, cex=0.5)</w:t>
      </w:r>
    </w:p>
    <w:p w14:paraId="5280A3D5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2C19F956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7B7F1707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#################################</w:t>
      </w:r>
    </w:p>
    <w:p w14:paraId="55A36FFD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 Data preparation</w:t>
      </w:r>
    </w:p>
    <w:p w14:paraId="7A0C0DE8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3B7E64AF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 load picante package</w:t>
      </w:r>
    </w:p>
    <w:p w14:paraId="7AE95A86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library(picante)</w:t>
      </w:r>
    </w:p>
    <w:p w14:paraId="6542B56C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4B36DC0E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dir = "~/Projects/Phylomeet/Analysis_Misof_res/"</w:t>
      </w:r>
    </w:p>
    <w:p w14:paraId="12A4ED8A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 dir = "/scratch/kj375/Phylomeet/"</w:t>
      </w:r>
    </w:p>
    <w:p w14:paraId="5C39828D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255236A3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 Set directory for input data: community file and phylogeny file</w:t>
      </w:r>
    </w:p>
    <w:p w14:paraId="5E06D5C4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dataDir = paste0(dir, "arcot_data/")</w:t>
      </w:r>
    </w:p>
    <w:p w14:paraId="4743B624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0BAF592D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 Folder for phylogenies</w:t>
      </w:r>
    </w:p>
    <w:p w14:paraId="60FCBB82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treeDir = paste0(dir, "Trees/")</w:t>
      </w:r>
    </w:p>
    <w:p w14:paraId="5AB251DA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05FAFA0E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 Set folders for output</w:t>
      </w:r>
    </w:p>
    <w:p w14:paraId="0857A71B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PDdir = paste0(dir, "Results_PD/")</w:t>
      </w:r>
    </w:p>
    <w:p w14:paraId="25B27D3E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MPDdir = paste0(dir, "Results_MPD/")</w:t>
      </w:r>
    </w:p>
    <w:p w14:paraId="4B7B8379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NRIdir = paste0(dir, "Results_NRI/")</w:t>
      </w:r>
    </w:p>
    <w:p w14:paraId="5C6F8B87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comDistDir = paste0(dir, "Results_ComDist/")</w:t>
      </w:r>
    </w:p>
    <w:p w14:paraId="3E489A54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02554BA8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 Set directory for figures</w:t>
      </w:r>
    </w:p>
    <w:p w14:paraId="1D4415EB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figDir &lt;- paste0(dir, "Figures/")</w:t>
      </w:r>
    </w:p>
    <w:p w14:paraId="5809A074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045D68F2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0E8FC77C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#########</w:t>
      </w:r>
    </w:p>
    <w:p w14:paraId="3CE4A309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 Load, pool, and organize community data into data structures</w:t>
      </w:r>
    </w:p>
    <w:p w14:paraId="2A4F5295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#########</w:t>
      </w:r>
    </w:p>
    <w:p w14:paraId="401FEE74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240BA731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 load community data</w:t>
      </w:r>
    </w:p>
    <w:p w14:paraId="6E19CE7A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crosstypes = c("fr","fo","na")</w:t>
      </w:r>
    </w:p>
    <w:p w14:paraId="6F1309B1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years = c(2000:2003)</w:t>
      </w:r>
    </w:p>
    <w:p w14:paraId="4867B061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types = rep(crosstypes, 4)</w:t>
      </w:r>
    </w:p>
    <w:p w14:paraId="4CE6546D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yrs = rep(years, each=3)</w:t>
      </w:r>
    </w:p>
    <w:p w14:paraId="3B41B59C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62E0FD9B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fullCom = read.table(paste(dataDir, 'arcot.txt', sep=''))</w:t>
      </w:r>
    </w:p>
    <w:p w14:paraId="6C6E1EA3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crosstype = factor(rep(rep(c('fr','fo','na','na'), each=10), times=4))</w:t>
      </w:r>
    </w:p>
    <w:p w14:paraId="579A52AB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year = factor(rep(2000:2003, each=40))</w:t>
      </w:r>
    </w:p>
    <w:p w14:paraId="566242E9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comdf = cbind(year, crosstype, fullCom)</w:t>
      </w:r>
    </w:p>
    <w:p w14:paraId="12ADC7DA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2FD8BC8E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 pool occurrences by year and by crosstype</w:t>
      </w:r>
    </w:p>
    <w:p w14:paraId="28C65C91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CtYrMaker = function(com) </w:t>
      </w:r>
    </w:p>
    <w:p w14:paraId="5CD9FD5E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{ </w:t>
      </w:r>
      <w:r w:rsidRPr="00C62983">
        <w:rPr>
          <w:rFonts w:ascii="Times New Roman" w:hAnsi="Times New Roman" w:cs="Times New Roman"/>
        </w:rPr>
        <w:tab/>
      </w:r>
    </w:p>
    <w:p w14:paraId="31D9DF0F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fr2000 = apply(com[com$year==2000 &amp; com$crosstype=='fr',3:ncol(com)],2,sum)</w:t>
      </w:r>
    </w:p>
    <w:p w14:paraId="0E4F091C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fo2000 = apply(com[com$year==2000 &amp; com$crosstype=='fo',3:ncol(com)],2,sum)</w:t>
      </w:r>
    </w:p>
    <w:p w14:paraId="091D35AA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na2000 = apply(com[com$year==2000 &amp; com$crosstype=='na',3:ncol(com)],2,sum)</w:t>
      </w:r>
    </w:p>
    <w:p w14:paraId="40A080F7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fr2001 = apply(com[com$year==2001 &amp; com$crosstype=='fr',3:ncol(com)],2,sum)</w:t>
      </w:r>
    </w:p>
    <w:p w14:paraId="68806523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fo2001 = apply(com[com$year==2001 &amp; com$crosstype=='fo',3:ncol(com)],2,sum)</w:t>
      </w:r>
    </w:p>
    <w:p w14:paraId="20B4CEA7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na2001 = apply(com[com$year==2001 &amp; com$crosstype=='na',3:ncol(com)],2,sum)</w:t>
      </w:r>
    </w:p>
    <w:p w14:paraId="53689576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fr2002 = apply(com[com$year==2002 &amp; com$crosstype=='fr',3:ncol(com)],2,sum)</w:t>
      </w:r>
    </w:p>
    <w:p w14:paraId="6E3AC3EE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fo2002 = apply(com[com$year==2002 &amp; com$crosstype=='fo',3:ncol(com)],2,sum)</w:t>
      </w:r>
    </w:p>
    <w:p w14:paraId="5F7B6929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na2002 = apply(com[com$year==2002 &amp; com$crosstype=='na',3:ncol(com)],2,sum)</w:t>
      </w:r>
    </w:p>
    <w:p w14:paraId="1C7E32B9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fr2003 = apply(com[com$year==2003 &amp; com$crosstype=='fr',3:ncol(com)],2,sum)</w:t>
      </w:r>
    </w:p>
    <w:p w14:paraId="306C9B1B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fo2003 = apply(com[com$year==2003 &amp; com$crosstype=='fo',3:ncol(com)],2,sum)</w:t>
      </w:r>
    </w:p>
    <w:p w14:paraId="5187219D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na2003 = apply(com[com$year==2003 &amp; com$crosstype=='na',3:ncol(com)],2,sum)</w:t>
      </w:r>
    </w:p>
    <w:p w14:paraId="482176D3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out = rbind(fr2000,fo2000,na2000,fr2001,fo2001,na2001,fr2002,fo2002,na2002,fr2003,fo2003,na2003)</w:t>
      </w:r>
    </w:p>
    <w:p w14:paraId="46D860FB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out</w:t>
      </w:r>
    </w:p>
    <w:p w14:paraId="760D5F56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}</w:t>
      </w:r>
    </w:p>
    <w:p w14:paraId="7A0F647E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CtYr = CtYrMaker(com=comdf)</w:t>
      </w:r>
    </w:p>
    <w:p w14:paraId="3B8F3886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0078452D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 pool occurrences by crosstype</w:t>
      </w:r>
    </w:p>
    <w:p w14:paraId="21027051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CtMaker = function(com)</w:t>
      </w:r>
    </w:p>
    <w:p w14:paraId="759BAA44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{</w:t>
      </w:r>
    </w:p>
    <w:p w14:paraId="6FDFEC0C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fr = apply(com[com$crosstype=='fr',3:ncol(com)],2,sum)</w:t>
      </w:r>
    </w:p>
    <w:p w14:paraId="7C6F7BD2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fo = apply(com[com$crosstype=='fo',3:ncol(com)],2,sum)</w:t>
      </w:r>
    </w:p>
    <w:p w14:paraId="5BEE240B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na = apply(com[com$crosstype=='na',3:ncol(com)],2,sum)</w:t>
      </w:r>
    </w:p>
    <w:p w14:paraId="59E9A478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out = rbind(fr, fo, na)</w:t>
      </w:r>
    </w:p>
    <w:p w14:paraId="73576DB3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out</w:t>
      </w:r>
      <w:r w:rsidRPr="00C62983">
        <w:rPr>
          <w:rFonts w:ascii="Times New Roman" w:hAnsi="Times New Roman" w:cs="Times New Roman"/>
        </w:rPr>
        <w:tab/>
      </w:r>
      <w:r w:rsidRPr="00C62983">
        <w:rPr>
          <w:rFonts w:ascii="Times New Roman" w:hAnsi="Times New Roman" w:cs="Times New Roman"/>
        </w:rPr>
        <w:tab/>
      </w:r>
    </w:p>
    <w:p w14:paraId="7C18719F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}</w:t>
      </w:r>
    </w:p>
    <w:p w14:paraId="50CBDBDE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Ct = CtMaker(com=comdf)</w:t>
      </w:r>
      <w:r w:rsidRPr="00C62983">
        <w:rPr>
          <w:rFonts w:ascii="Times New Roman" w:hAnsi="Times New Roman" w:cs="Times New Roman"/>
        </w:rPr>
        <w:tab/>
      </w:r>
    </w:p>
    <w:p w14:paraId="37BEBE46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2B96491D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 list of communities to use in this analysis</w:t>
      </w:r>
    </w:p>
    <w:p w14:paraId="3F7FB487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comList = lapply(list(fullCom, CtYr, Ct), as.matrix)</w:t>
      </w:r>
    </w:p>
    <w:p w14:paraId="213D7477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names(comList) = c('indiv', 'pooled', 'crosstype')</w:t>
      </w:r>
    </w:p>
    <w:p w14:paraId="4DA9AF67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CtYrNames &lt;- c("fr2000","fo2000","na2000","fr2001","fo2001","na2001","fr2002","fo2002","na2002","fr2003","fo2003","na2003")</w:t>
      </w:r>
    </w:p>
    <w:p w14:paraId="01BAE8C6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spaces &lt;- c(0.2,0.2,0.2,1,0.2,0.2,1,0.2,0.2,1,0.2,0.2)</w:t>
      </w:r>
    </w:p>
    <w:p w14:paraId="7A80AC0C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35554A70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#########</w:t>
      </w:r>
    </w:p>
    <w:p w14:paraId="241581D5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# Load in phylogenies, prune, and create distance matrices for analysis </w:t>
      </w:r>
    </w:p>
    <w:p w14:paraId="6822855E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#########</w:t>
      </w:r>
    </w:p>
    <w:p w14:paraId="0F6361CF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72AC02EF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 Read in phylogenies</w:t>
      </w:r>
    </w:p>
    <w:p w14:paraId="4BF988A1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phyleNames = list.files(treeDir, pattern='[.]tre')</w:t>
      </w:r>
    </w:p>
    <w:p w14:paraId="3EFB616E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phyNames = gsub('.tre','',phyleNames)</w:t>
      </w:r>
    </w:p>
    <w:p w14:paraId="4CD583BD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phyList = vector("list", length(phyNames))</w:t>
      </w:r>
    </w:p>
    <w:p w14:paraId="362BCE24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names(phyList) = gsub('.tre','',phyleNames)</w:t>
      </w:r>
    </w:p>
    <w:p w14:paraId="499004CF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for(i in 1:length(phyleNames))</w:t>
      </w:r>
    </w:p>
    <w:p w14:paraId="351548D9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{</w:t>
      </w:r>
    </w:p>
    <w:p w14:paraId="0C9889E5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phyList[[i]] = read.tree(paste0(treeDir, phyleNames[i]))</w:t>
      </w:r>
    </w:p>
    <w:p w14:paraId="52EEE098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}</w:t>
      </w:r>
    </w:p>
    <w:p w14:paraId="312B0F38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5BF3B5AD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 Prune phylogenies by community</w:t>
      </w:r>
    </w:p>
    <w:p w14:paraId="2F8DA1FD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phyPrune = vector('list',length=length(comList))</w:t>
      </w:r>
    </w:p>
    <w:p w14:paraId="678C2F37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names(phyPrune) = names(comList)</w:t>
      </w:r>
    </w:p>
    <w:p w14:paraId="07FC35B0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for (i in 1:length(comList)) </w:t>
      </w:r>
    </w:p>
    <w:p w14:paraId="71A45935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{</w:t>
      </w:r>
      <w:r w:rsidRPr="00C62983">
        <w:rPr>
          <w:rFonts w:ascii="Times New Roman" w:hAnsi="Times New Roman" w:cs="Times New Roman"/>
        </w:rPr>
        <w:tab/>
      </w:r>
    </w:p>
    <w:p w14:paraId="48FF2FE7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phyPrune[[i]] = vector('list', length=length(phyNames))</w:t>
      </w:r>
    </w:p>
    <w:p w14:paraId="00DD8F42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names(phyPrune[[i]]) = phyNames</w:t>
      </w:r>
    </w:p>
    <w:p w14:paraId="4ECD7E63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for (j in 1:length(phyNames)) </w:t>
      </w:r>
    </w:p>
    <w:p w14:paraId="3C768AA3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{ </w:t>
      </w:r>
      <w:r w:rsidRPr="00C62983">
        <w:rPr>
          <w:rFonts w:ascii="Times New Roman" w:hAnsi="Times New Roman" w:cs="Times New Roman"/>
        </w:rPr>
        <w:tab/>
      </w:r>
    </w:p>
    <w:p w14:paraId="2AB15905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  phyPrune[[i]][[j]] = prune.sample(comList[[i]], phyList[[j]]) </w:t>
      </w:r>
    </w:p>
    <w:p w14:paraId="70B0EB6E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}</w:t>
      </w:r>
    </w:p>
    <w:p w14:paraId="4E44DA43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}</w:t>
      </w:r>
    </w:p>
    <w:p w14:paraId="42762D8F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4ABE8C08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 Create distance matrix for each topology</w:t>
      </w:r>
    </w:p>
    <w:p w14:paraId="0B0EFAE2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phyDist = vector('list', length(comList))</w:t>
      </w:r>
    </w:p>
    <w:p w14:paraId="58BB59C3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names(phyDist) = names(comList)</w:t>
      </w:r>
    </w:p>
    <w:p w14:paraId="266F6762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for (i in 1:length(comList)) </w:t>
      </w:r>
    </w:p>
    <w:p w14:paraId="1ADDD067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{</w:t>
      </w:r>
      <w:r w:rsidRPr="00C62983">
        <w:rPr>
          <w:rFonts w:ascii="Times New Roman" w:hAnsi="Times New Roman" w:cs="Times New Roman"/>
        </w:rPr>
        <w:tab/>
      </w:r>
    </w:p>
    <w:p w14:paraId="4A90C2EE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phyDist[[i]] = vector('list', length(phyNames))</w:t>
      </w:r>
    </w:p>
    <w:p w14:paraId="2E92F130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names(phyDist[[i]]) = phyNames</w:t>
      </w:r>
    </w:p>
    <w:p w14:paraId="563B9847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for (j in 1:length(phyNames)) </w:t>
      </w:r>
    </w:p>
    <w:p w14:paraId="474DAD77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{ </w:t>
      </w:r>
      <w:r w:rsidRPr="00C62983">
        <w:rPr>
          <w:rFonts w:ascii="Times New Roman" w:hAnsi="Times New Roman" w:cs="Times New Roman"/>
        </w:rPr>
        <w:tab/>
      </w:r>
    </w:p>
    <w:p w14:paraId="0A0487A0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  phyDist[[i]][[j]] = cophenetic(phyPrune[[i]][[j]]) </w:t>
      </w:r>
      <w:r w:rsidRPr="00C62983">
        <w:rPr>
          <w:rFonts w:ascii="Times New Roman" w:hAnsi="Times New Roman" w:cs="Times New Roman"/>
        </w:rPr>
        <w:tab/>
      </w:r>
    </w:p>
    <w:p w14:paraId="6AD3ACFC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}</w:t>
      </w:r>
    </w:p>
    <w:p w14:paraId="55A031A9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}</w:t>
      </w:r>
    </w:p>
    <w:p w14:paraId="7D9E12CE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3444770D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#########</w:t>
      </w:r>
    </w:p>
    <w:p w14:paraId="4197FE45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 Faith's Phylogenetic Diversity (PD)</w:t>
      </w:r>
    </w:p>
    <w:p w14:paraId="7F028104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#########</w:t>
      </w:r>
    </w:p>
    <w:p w14:paraId="1E1C827F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46C70858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PD = vector("list", length(comList))</w:t>
      </w:r>
    </w:p>
    <w:p w14:paraId="5C97F960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names(PD) = names(comList)</w:t>
      </w:r>
    </w:p>
    <w:p w14:paraId="4D46B6CF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for (i in 1:length(comList)) </w:t>
      </w:r>
    </w:p>
    <w:p w14:paraId="2CE0025C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{</w:t>
      </w:r>
      <w:r w:rsidRPr="00C62983">
        <w:rPr>
          <w:rFonts w:ascii="Times New Roman" w:hAnsi="Times New Roman" w:cs="Times New Roman"/>
        </w:rPr>
        <w:tab/>
      </w:r>
    </w:p>
    <w:p w14:paraId="28C75120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PD[[i]] = vector("list", length(phyNames))</w:t>
      </w:r>
    </w:p>
    <w:p w14:paraId="017FF9F7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ab/>
        <w:t xml:space="preserve">for (j in 1:length(phyList)) </w:t>
      </w:r>
    </w:p>
    <w:p w14:paraId="25A53B32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ab/>
        <w:t xml:space="preserve">{ </w:t>
      </w:r>
      <w:r w:rsidRPr="00C62983">
        <w:rPr>
          <w:rFonts w:ascii="Times New Roman" w:hAnsi="Times New Roman" w:cs="Times New Roman"/>
        </w:rPr>
        <w:tab/>
      </w:r>
    </w:p>
    <w:p w14:paraId="4EDCA510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ab/>
      </w:r>
      <w:r w:rsidRPr="00C62983">
        <w:rPr>
          <w:rFonts w:ascii="Times New Roman" w:hAnsi="Times New Roman" w:cs="Times New Roman"/>
        </w:rPr>
        <w:tab/>
        <w:t>PD[[i]][[j]] = pd(comList[[i]], phyList[[j]], include.root=TRUE)</w:t>
      </w:r>
    </w:p>
    <w:p w14:paraId="01B52920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ab/>
      </w:r>
      <w:r w:rsidRPr="00C62983">
        <w:rPr>
          <w:rFonts w:ascii="Times New Roman" w:hAnsi="Times New Roman" w:cs="Times New Roman"/>
        </w:rPr>
        <w:tab/>
        <w:t>write.csv(PD[[i]][[j]], paste0(PDdir, "PD_", names(comList)[i], "_", phyNames[j], ".csv"))</w:t>
      </w:r>
      <w:r w:rsidRPr="00C62983">
        <w:rPr>
          <w:rFonts w:ascii="Times New Roman" w:hAnsi="Times New Roman" w:cs="Times New Roman"/>
        </w:rPr>
        <w:tab/>
      </w:r>
    </w:p>
    <w:p w14:paraId="1DF76560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  print(j)</w:t>
      </w:r>
    </w:p>
    <w:p w14:paraId="36F8E8EC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ab/>
        <w:t>}</w:t>
      </w:r>
    </w:p>
    <w:p w14:paraId="060C7670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}</w:t>
      </w:r>
    </w:p>
    <w:p w14:paraId="27284BDB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4FF2C7A1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#########</w:t>
      </w:r>
    </w:p>
    <w:p w14:paraId="2FE158BC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# Mean Phylogenetic Distance (MPD) and Net Relatedness Index (NRI) </w:t>
      </w:r>
    </w:p>
    <w:p w14:paraId="7315F7B0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#########</w:t>
      </w:r>
    </w:p>
    <w:p w14:paraId="2CCC2183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2E2E5AC2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NRI_abund = NRI_pres = vector("list", length(comList))</w:t>
      </w:r>
    </w:p>
    <w:p w14:paraId="435C98D9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for (i in 1:length(comList)) </w:t>
      </w:r>
    </w:p>
    <w:p w14:paraId="5260848A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{</w:t>
      </w:r>
      <w:r w:rsidRPr="00C62983">
        <w:rPr>
          <w:rFonts w:ascii="Times New Roman" w:hAnsi="Times New Roman" w:cs="Times New Roman"/>
        </w:rPr>
        <w:tab/>
      </w:r>
    </w:p>
    <w:p w14:paraId="5BC97574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NRI_abund[[i]] = NRI_pres[[i]] = vector("list", length(phyNames))</w:t>
      </w:r>
    </w:p>
    <w:p w14:paraId="5AABBC61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ab/>
        <w:t xml:space="preserve">for (j in 1:length(phyList)) </w:t>
      </w:r>
    </w:p>
    <w:p w14:paraId="0966BBE5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ab/>
        <w:t xml:space="preserve">{ </w:t>
      </w:r>
      <w:r w:rsidRPr="00C62983">
        <w:rPr>
          <w:rFonts w:ascii="Times New Roman" w:hAnsi="Times New Roman" w:cs="Times New Roman"/>
        </w:rPr>
        <w:tab/>
      </w:r>
    </w:p>
    <w:p w14:paraId="4542EDD3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ab/>
      </w:r>
      <w:r w:rsidRPr="00C62983">
        <w:rPr>
          <w:rFonts w:ascii="Times New Roman" w:hAnsi="Times New Roman" w:cs="Times New Roman"/>
        </w:rPr>
        <w:tab/>
        <w:t>NRI_abund[[i]][[j]] = ses.mpd(comList[[i]], phyDist[[i]][[j]], null.model="richness", abundance.weighted=T, runs = 999)</w:t>
      </w:r>
    </w:p>
    <w:p w14:paraId="33AA82E2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ab/>
      </w:r>
      <w:r w:rsidRPr="00C62983">
        <w:rPr>
          <w:rFonts w:ascii="Times New Roman" w:hAnsi="Times New Roman" w:cs="Times New Roman"/>
        </w:rPr>
        <w:tab/>
        <w:t>NRI_pres[[i]][[j]] = ses.mpd(comList[[i]], phyDist[[i]][[j]], null.model="richness", abundance.weighted=F, runs = 999)</w:t>
      </w:r>
    </w:p>
    <w:p w14:paraId="2F6BD9AA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ab/>
      </w:r>
      <w:r w:rsidRPr="00C62983">
        <w:rPr>
          <w:rFonts w:ascii="Times New Roman" w:hAnsi="Times New Roman" w:cs="Times New Roman"/>
        </w:rPr>
        <w:tab/>
        <w:t>write.csv(NRI_abund[[i]][[j]], paste0(NRIdir, "NRI_abund_", names(comList)[i],"_", phyNames[j], ".csv"))</w:t>
      </w:r>
    </w:p>
    <w:p w14:paraId="578A2620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ab/>
      </w:r>
      <w:r w:rsidRPr="00C62983">
        <w:rPr>
          <w:rFonts w:ascii="Times New Roman" w:hAnsi="Times New Roman" w:cs="Times New Roman"/>
        </w:rPr>
        <w:tab/>
        <w:t>write.csv(NRI_pres[[i]][[j]], paste0(NRIdir, "NRI_pres_", names(comList)[i],"_", phyNames[j], ".csv"))</w:t>
      </w:r>
    </w:p>
    <w:p w14:paraId="69E56B85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  print(j)</w:t>
      </w:r>
    </w:p>
    <w:p w14:paraId="215ABB9D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ab/>
        <w:t>}</w:t>
      </w:r>
    </w:p>
    <w:p w14:paraId="30DC37E6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}</w:t>
      </w:r>
    </w:p>
    <w:p w14:paraId="0B593F6F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79E346BC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1F1D8A18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#########</w:t>
      </w:r>
    </w:p>
    <w:p w14:paraId="4B476E7E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 Phylogenetic Beta Diversity: Community Distance (ComDist)</w:t>
      </w:r>
    </w:p>
    <w:p w14:paraId="0E66C552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##########</w:t>
      </w:r>
    </w:p>
    <w:p w14:paraId="17ACA3B2" w14:textId="77777777" w:rsidR="0064651F" w:rsidRPr="00C62983" w:rsidRDefault="0064651F" w:rsidP="0064651F">
      <w:pPr>
        <w:rPr>
          <w:rFonts w:ascii="Times New Roman" w:hAnsi="Times New Roman" w:cs="Times New Roman"/>
        </w:rPr>
      </w:pPr>
    </w:p>
    <w:p w14:paraId="5510B363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comDist_abund = comDist_pres = vector("list", length(comList))</w:t>
      </w:r>
    </w:p>
    <w:p w14:paraId="7CBEC0FE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names(comDist_abund) = names(comDist_pres) = names(comList)</w:t>
      </w:r>
    </w:p>
    <w:p w14:paraId="3CFEBCEC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for (i in 1:length(comList)) </w:t>
      </w:r>
    </w:p>
    <w:p w14:paraId="13A26BE6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{</w:t>
      </w:r>
      <w:r w:rsidRPr="00C62983">
        <w:rPr>
          <w:rFonts w:ascii="Times New Roman" w:hAnsi="Times New Roman" w:cs="Times New Roman"/>
        </w:rPr>
        <w:tab/>
      </w:r>
    </w:p>
    <w:p w14:paraId="591218F1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ab/>
        <w:t xml:space="preserve">comDist_abund[[i]] = comDist_pres[[i]] = vector("list", length(phyNames)) </w:t>
      </w:r>
    </w:p>
    <w:p w14:paraId="2653ACD8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ab/>
        <w:t>names(comDist_abund[[i]]) = names(comDist_pres[[i]]) = phyNames</w:t>
      </w:r>
    </w:p>
    <w:p w14:paraId="731AA565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ab/>
        <w:t xml:space="preserve">for (j in 1:length(phyList)) </w:t>
      </w:r>
    </w:p>
    <w:p w14:paraId="6048061B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ab/>
        <w:t xml:space="preserve">{ </w:t>
      </w:r>
      <w:r w:rsidRPr="00C62983">
        <w:rPr>
          <w:rFonts w:ascii="Times New Roman" w:hAnsi="Times New Roman" w:cs="Times New Roman"/>
        </w:rPr>
        <w:tab/>
      </w:r>
    </w:p>
    <w:p w14:paraId="461F21BC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ab/>
      </w:r>
      <w:r w:rsidRPr="00C62983">
        <w:rPr>
          <w:rFonts w:ascii="Times New Roman" w:hAnsi="Times New Roman" w:cs="Times New Roman"/>
        </w:rPr>
        <w:tab/>
        <w:t>comDist_abund[[i]][[j]] = comdist(comList[[i]], phyDist[[i]][[j]], abundance.weighted=T)</w:t>
      </w:r>
    </w:p>
    <w:p w14:paraId="335E00AA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ab/>
      </w:r>
      <w:r w:rsidRPr="00C62983">
        <w:rPr>
          <w:rFonts w:ascii="Times New Roman" w:hAnsi="Times New Roman" w:cs="Times New Roman"/>
        </w:rPr>
        <w:tab/>
        <w:t>comDist_pres[[i]][[j]] = comdist(comList[[i]], phyDist[[i]][[j]], abundance.weighted=F)</w:t>
      </w:r>
    </w:p>
    <w:p w14:paraId="384C4BA8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ab/>
      </w:r>
      <w:r w:rsidRPr="00C62983">
        <w:rPr>
          <w:rFonts w:ascii="Times New Roman" w:hAnsi="Times New Roman" w:cs="Times New Roman"/>
        </w:rPr>
        <w:tab/>
        <w:t>write.csv(as.matrix(comDist_abund[[i]][[j]]), paste0(comDistDir, "comDist_abund_", names(comList)[i], "_", phyNames[j], ".csv"))</w:t>
      </w:r>
    </w:p>
    <w:p w14:paraId="61FF33F6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ab/>
      </w:r>
      <w:r w:rsidRPr="00C62983">
        <w:rPr>
          <w:rFonts w:ascii="Times New Roman" w:hAnsi="Times New Roman" w:cs="Times New Roman"/>
        </w:rPr>
        <w:tab/>
        <w:t>write.csv(as.matrix(comDist_pres[[i]][[j]]), paste0(comDistDir, "comDist_pres_", names(comList)[i], "_", phyNames[j], ".csv"))</w:t>
      </w:r>
    </w:p>
    <w:p w14:paraId="16794C98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 xml:space="preserve">    print(j)</w:t>
      </w:r>
    </w:p>
    <w:p w14:paraId="467C3018" w14:textId="77777777" w:rsidR="0064651F" w:rsidRPr="00C62983" w:rsidRDefault="0064651F" w:rsidP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ab/>
        <w:t>}</w:t>
      </w:r>
    </w:p>
    <w:p w14:paraId="780C4734" w14:textId="10A2BF01" w:rsidR="00077AAD" w:rsidRPr="00747A99" w:rsidRDefault="0064651F">
      <w:pPr>
        <w:rPr>
          <w:rFonts w:ascii="Times New Roman" w:hAnsi="Times New Roman" w:cs="Times New Roman"/>
        </w:rPr>
      </w:pPr>
      <w:r w:rsidRPr="00C62983">
        <w:rPr>
          <w:rFonts w:ascii="Times New Roman" w:hAnsi="Times New Roman" w:cs="Times New Roman"/>
        </w:rPr>
        <w:t>}</w:t>
      </w:r>
      <w:bookmarkStart w:id="0" w:name="_GoBack"/>
      <w:bookmarkEnd w:id="0"/>
    </w:p>
    <w:sectPr w:rsidR="00077AAD" w:rsidRPr="00747A99" w:rsidSect="004E55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9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51F"/>
    <w:rsid w:val="000B7678"/>
    <w:rsid w:val="00220C9B"/>
    <w:rsid w:val="00290E1E"/>
    <w:rsid w:val="0038187A"/>
    <w:rsid w:val="003A20E5"/>
    <w:rsid w:val="004E554E"/>
    <w:rsid w:val="0064651F"/>
    <w:rsid w:val="00747A99"/>
    <w:rsid w:val="00E67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79F71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64651F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17</Words>
  <Characters>6369</Characters>
  <Application>Microsoft Macintosh Word</Application>
  <DocSecurity>0</DocSecurity>
  <Lines>53</Lines>
  <Paragraphs>14</Paragraphs>
  <ScaleCrop>false</ScaleCrop>
  <LinksUpToDate>false</LinksUpToDate>
  <CharactersWithSpaces>7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Jarvis</dc:creator>
  <cp:keywords/>
  <dc:description/>
  <cp:lastModifiedBy>Karl Jarvis</cp:lastModifiedBy>
  <cp:revision>3</cp:revision>
  <dcterms:created xsi:type="dcterms:W3CDTF">2017-05-18T03:53:00Z</dcterms:created>
  <dcterms:modified xsi:type="dcterms:W3CDTF">2017-05-18T03:55:00Z</dcterms:modified>
</cp:coreProperties>
</file>